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083D0" w14:textId="53077382" w:rsidR="00B52FCC" w:rsidRPr="00B75416" w:rsidRDefault="00B52FCC" w:rsidP="00B52FCC">
      <w:pPr>
        <w:spacing w:after="120" w:line="276" w:lineRule="auto"/>
        <w:rPr>
          <w:bCs/>
          <w:szCs w:val="24"/>
        </w:rPr>
      </w:pPr>
      <w:r w:rsidRPr="00AB0259">
        <w:rPr>
          <w:b/>
          <w:szCs w:val="24"/>
        </w:rPr>
        <w:t>Table S</w:t>
      </w:r>
      <w:r w:rsidR="008C0502">
        <w:rPr>
          <w:b/>
          <w:szCs w:val="24"/>
        </w:rPr>
        <w:t>2</w:t>
      </w:r>
      <w:r w:rsidRPr="00AB0259">
        <w:rPr>
          <w:b/>
          <w:szCs w:val="24"/>
        </w:rPr>
        <w:t xml:space="preserve">.  </w:t>
      </w:r>
      <w:r w:rsidRPr="00B75416">
        <w:rPr>
          <w:bCs/>
          <w:szCs w:val="24"/>
        </w:rPr>
        <w:t xml:space="preserve">Identification of pancreatic tumors and suspected cause of death for individual mice. </w:t>
      </w:r>
    </w:p>
    <w:tbl>
      <w:tblPr>
        <w:tblStyle w:val="TableGrid"/>
        <w:tblW w:w="9535" w:type="dxa"/>
        <w:jc w:val="center"/>
        <w:tblLook w:val="04A0" w:firstRow="1" w:lastRow="0" w:firstColumn="1" w:lastColumn="0" w:noHBand="0" w:noVBand="1"/>
      </w:tblPr>
      <w:tblGrid>
        <w:gridCol w:w="1307"/>
        <w:gridCol w:w="966"/>
        <w:gridCol w:w="995"/>
        <w:gridCol w:w="1343"/>
        <w:gridCol w:w="705"/>
        <w:gridCol w:w="716"/>
        <w:gridCol w:w="1054"/>
        <w:gridCol w:w="2449"/>
      </w:tblGrid>
      <w:tr w:rsidR="00B52FCC" w:rsidRPr="00B75416" w14:paraId="75C2CB44" w14:textId="77777777" w:rsidTr="002D565B">
        <w:trPr>
          <w:jc w:val="center"/>
        </w:trPr>
        <w:tc>
          <w:tcPr>
            <w:tcW w:w="3268" w:type="dxa"/>
            <w:gridSpan w:val="3"/>
          </w:tcPr>
          <w:p w14:paraId="3DAD8852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18" w:type="dxa"/>
            <w:gridSpan w:val="4"/>
          </w:tcPr>
          <w:p w14:paraId="45538FC0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Pancreatic Tumor Present (Y/N)</w:t>
            </w:r>
          </w:p>
        </w:tc>
        <w:tc>
          <w:tcPr>
            <w:tcW w:w="2449" w:type="dxa"/>
          </w:tcPr>
          <w:p w14:paraId="31BE8A0C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52FCC" w:rsidRPr="00B75416" w14:paraId="23971762" w14:textId="77777777" w:rsidTr="002D565B">
        <w:trPr>
          <w:jc w:val="center"/>
        </w:trPr>
        <w:tc>
          <w:tcPr>
            <w:tcW w:w="1307" w:type="dxa"/>
            <w:vAlign w:val="center"/>
          </w:tcPr>
          <w:p w14:paraId="4CFCF8E5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5416">
              <w:rPr>
                <w:rFonts w:ascii="Arial" w:hAnsi="Arial" w:cs="Arial"/>
                <w:b/>
                <w:bCs/>
                <w:sz w:val="18"/>
                <w:szCs w:val="18"/>
              </w:rPr>
              <w:t>Experiment</w:t>
            </w:r>
          </w:p>
        </w:tc>
        <w:tc>
          <w:tcPr>
            <w:tcW w:w="966" w:type="dxa"/>
            <w:vAlign w:val="center"/>
          </w:tcPr>
          <w:p w14:paraId="1FE55983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5416">
              <w:rPr>
                <w:rFonts w:ascii="Arial" w:hAnsi="Arial" w:cs="Arial"/>
                <w:b/>
                <w:bCs/>
                <w:sz w:val="18"/>
                <w:szCs w:val="18"/>
              </w:rPr>
              <w:t>Mouse #</w:t>
            </w:r>
          </w:p>
        </w:tc>
        <w:tc>
          <w:tcPr>
            <w:tcW w:w="995" w:type="dxa"/>
            <w:vAlign w:val="center"/>
          </w:tcPr>
          <w:p w14:paraId="3CA7B4C8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5416">
              <w:rPr>
                <w:rFonts w:ascii="Arial" w:hAnsi="Arial" w:cs="Arial"/>
                <w:b/>
                <w:bCs/>
                <w:sz w:val="18"/>
                <w:szCs w:val="18"/>
              </w:rPr>
              <w:t>Survival</w:t>
            </w:r>
          </w:p>
          <w:p w14:paraId="08CF2D5C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5416">
              <w:rPr>
                <w:rFonts w:ascii="Arial" w:hAnsi="Arial" w:cs="Arial"/>
                <w:b/>
                <w:bCs/>
                <w:sz w:val="18"/>
                <w:szCs w:val="18"/>
              </w:rPr>
              <w:t>(Days)</w:t>
            </w:r>
          </w:p>
        </w:tc>
        <w:tc>
          <w:tcPr>
            <w:tcW w:w="1343" w:type="dxa"/>
            <w:vAlign w:val="center"/>
          </w:tcPr>
          <w:p w14:paraId="0F0BC797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5416">
              <w:rPr>
                <w:rFonts w:ascii="Arial" w:hAnsi="Arial" w:cs="Arial"/>
                <w:b/>
                <w:bCs/>
                <w:sz w:val="18"/>
                <w:szCs w:val="18"/>
              </w:rPr>
              <w:t>Visual Exam</w:t>
            </w:r>
          </w:p>
          <w:p w14:paraId="51F4A2ED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5416">
              <w:rPr>
                <w:rFonts w:ascii="Arial" w:hAnsi="Arial" w:cs="Arial"/>
                <w:b/>
                <w:bCs/>
                <w:sz w:val="18"/>
                <w:szCs w:val="18"/>
              </w:rPr>
              <w:t>Post-Mortem</w:t>
            </w:r>
          </w:p>
        </w:tc>
        <w:tc>
          <w:tcPr>
            <w:tcW w:w="705" w:type="dxa"/>
            <w:vAlign w:val="center"/>
          </w:tcPr>
          <w:p w14:paraId="311B4B58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5416">
              <w:rPr>
                <w:rFonts w:ascii="Arial" w:hAnsi="Arial" w:cs="Arial"/>
                <w:b/>
                <w:bCs/>
                <w:sz w:val="18"/>
                <w:szCs w:val="18"/>
              </w:rPr>
              <w:t>H&amp;E</w:t>
            </w:r>
          </w:p>
          <w:p w14:paraId="7F26425C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5416">
              <w:rPr>
                <w:rFonts w:ascii="Arial" w:hAnsi="Arial" w:cs="Arial"/>
                <w:b/>
                <w:bCs/>
                <w:sz w:val="18"/>
                <w:szCs w:val="18"/>
              </w:rPr>
              <w:t>Stain</w:t>
            </w:r>
          </w:p>
        </w:tc>
        <w:tc>
          <w:tcPr>
            <w:tcW w:w="716" w:type="dxa"/>
            <w:vAlign w:val="center"/>
          </w:tcPr>
          <w:p w14:paraId="79CCC9FD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5416">
              <w:rPr>
                <w:rFonts w:ascii="Arial" w:hAnsi="Arial" w:cs="Arial"/>
                <w:b/>
                <w:bCs/>
                <w:sz w:val="18"/>
                <w:szCs w:val="18"/>
              </w:rPr>
              <w:t>TLR2 IHC</w:t>
            </w:r>
          </w:p>
          <w:p w14:paraId="406DF7CE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5416">
              <w:rPr>
                <w:rFonts w:ascii="Arial" w:hAnsi="Arial" w:cs="Arial"/>
                <w:b/>
                <w:bCs/>
                <w:sz w:val="18"/>
                <w:szCs w:val="18"/>
              </w:rPr>
              <w:t>Stain</w:t>
            </w:r>
          </w:p>
        </w:tc>
        <w:tc>
          <w:tcPr>
            <w:tcW w:w="1054" w:type="dxa"/>
            <w:vAlign w:val="center"/>
          </w:tcPr>
          <w:p w14:paraId="55C86E47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5416">
              <w:rPr>
                <w:rFonts w:ascii="Arial" w:hAnsi="Arial" w:cs="Arial"/>
                <w:b/>
                <w:bCs/>
                <w:sz w:val="18"/>
                <w:szCs w:val="18"/>
              </w:rPr>
              <w:t>FMT 24 h</w:t>
            </w:r>
          </w:p>
          <w:p w14:paraId="053B8ED6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5416">
              <w:rPr>
                <w:rFonts w:ascii="Arial" w:hAnsi="Arial" w:cs="Arial"/>
                <w:b/>
                <w:bCs/>
                <w:sz w:val="18"/>
                <w:szCs w:val="18"/>
              </w:rPr>
              <w:t>Post-Surgery</w:t>
            </w:r>
          </w:p>
        </w:tc>
        <w:tc>
          <w:tcPr>
            <w:tcW w:w="2449" w:type="dxa"/>
            <w:vAlign w:val="center"/>
          </w:tcPr>
          <w:p w14:paraId="58E35094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75416">
              <w:rPr>
                <w:rFonts w:ascii="Arial" w:hAnsi="Arial" w:cs="Arial"/>
                <w:b/>
                <w:bCs/>
                <w:sz w:val="18"/>
                <w:szCs w:val="18"/>
              </w:rPr>
              <w:t>Suspected Cause of Death</w:t>
            </w:r>
          </w:p>
        </w:tc>
      </w:tr>
      <w:tr w:rsidR="00B52FCC" w:rsidRPr="00B75416" w14:paraId="0A67FE3F" w14:textId="77777777" w:rsidTr="002D565B">
        <w:trPr>
          <w:jc w:val="center"/>
        </w:trPr>
        <w:tc>
          <w:tcPr>
            <w:tcW w:w="1307" w:type="dxa"/>
            <w:vMerge w:val="restart"/>
            <w:vAlign w:val="center"/>
          </w:tcPr>
          <w:p w14:paraId="7668C75E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on-tumor bearing controls (n=3)</w:t>
            </w:r>
          </w:p>
        </w:tc>
        <w:tc>
          <w:tcPr>
            <w:tcW w:w="966" w:type="dxa"/>
          </w:tcPr>
          <w:p w14:paraId="2CB546E7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5" w:type="dxa"/>
          </w:tcPr>
          <w:p w14:paraId="416DD92B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343" w:type="dxa"/>
          </w:tcPr>
          <w:p w14:paraId="2E312AE0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05" w:type="dxa"/>
          </w:tcPr>
          <w:p w14:paraId="2F46AE90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16" w:type="dxa"/>
          </w:tcPr>
          <w:p w14:paraId="45A3A653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54" w:type="dxa"/>
          </w:tcPr>
          <w:p w14:paraId="32309A17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449" w:type="dxa"/>
          </w:tcPr>
          <w:p w14:paraId="0D943954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study end point</w:t>
            </w:r>
          </w:p>
        </w:tc>
      </w:tr>
      <w:tr w:rsidR="00B52FCC" w:rsidRPr="00B75416" w14:paraId="5D20A9F2" w14:textId="77777777" w:rsidTr="002D565B">
        <w:trPr>
          <w:jc w:val="center"/>
        </w:trPr>
        <w:tc>
          <w:tcPr>
            <w:tcW w:w="1307" w:type="dxa"/>
            <w:vMerge/>
          </w:tcPr>
          <w:p w14:paraId="5291693D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</w:tcPr>
          <w:p w14:paraId="2F7F2566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95" w:type="dxa"/>
          </w:tcPr>
          <w:p w14:paraId="3BCA8489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343" w:type="dxa"/>
          </w:tcPr>
          <w:p w14:paraId="634B4460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05" w:type="dxa"/>
          </w:tcPr>
          <w:p w14:paraId="598AF116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16" w:type="dxa"/>
          </w:tcPr>
          <w:p w14:paraId="424FCD82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54" w:type="dxa"/>
          </w:tcPr>
          <w:p w14:paraId="0A8BB904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449" w:type="dxa"/>
          </w:tcPr>
          <w:p w14:paraId="2D457831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study end point</w:t>
            </w:r>
          </w:p>
        </w:tc>
      </w:tr>
      <w:tr w:rsidR="00B52FCC" w:rsidRPr="00B75416" w14:paraId="47BA2C87" w14:textId="77777777" w:rsidTr="002D565B">
        <w:trPr>
          <w:jc w:val="center"/>
        </w:trPr>
        <w:tc>
          <w:tcPr>
            <w:tcW w:w="1307" w:type="dxa"/>
            <w:vMerge/>
          </w:tcPr>
          <w:p w14:paraId="492480F4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</w:tcPr>
          <w:p w14:paraId="1873FAE4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995" w:type="dxa"/>
          </w:tcPr>
          <w:p w14:paraId="346CC609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343" w:type="dxa"/>
          </w:tcPr>
          <w:p w14:paraId="4BF60C81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05" w:type="dxa"/>
          </w:tcPr>
          <w:p w14:paraId="394A8469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16" w:type="dxa"/>
          </w:tcPr>
          <w:p w14:paraId="7AC677EC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54" w:type="dxa"/>
          </w:tcPr>
          <w:p w14:paraId="2AF39963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449" w:type="dxa"/>
          </w:tcPr>
          <w:p w14:paraId="5E504028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study end point</w:t>
            </w:r>
          </w:p>
        </w:tc>
      </w:tr>
      <w:tr w:rsidR="00B52FCC" w:rsidRPr="00B75416" w14:paraId="2325CD78" w14:textId="77777777" w:rsidTr="002D565B">
        <w:trPr>
          <w:jc w:val="center"/>
        </w:trPr>
        <w:tc>
          <w:tcPr>
            <w:tcW w:w="1307" w:type="dxa"/>
            <w:vMerge w:val="restart"/>
            <w:vAlign w:val="center"/>
          </w:tcPr>
          <w:p w14:paraId="4C4B0365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Tumor bearing controls (n=13)</w:t>
            </w:r>
          </w:p>
        </w:tc>
        <w:tc>
          <w:tcPr>
            <w:tcW w:w="966" w:type="dxa"/>
          </w:tcPr>
          <w:p w14:paraId="74CE170D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95" w:type="dxa"/>
          </w:tcPr>
          <w:p w14:paraId="21573401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343" w:type="dxa"/>
          </w:tcPr>
          <w:p w14:paraId="2972BB98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5" w:type="dxa"/>
          </w:tcPr>
          <w:p w14:paraId="319376A9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16" w:type="dxa"/>
          </w:tcPr>
          <w:p w14:paraId="013BECF7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54" w:type="dxa"/>
          </w:tcPr>
          <w:p w14:paraId="72FE82B7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49" w:type="dxa"/>
          </w:tcPr>
          <w:p w14:paraId="28E98F29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pancreatic tumor</w:t>
            </w:r>
          </w:p>
        </w:tc>
      </w:tr>
      <w:tr w:rsidR="00B52FCC" w:rsidRPr="00B75416" w14:paraId="69CE41F4" w14:textId="77777777" w:rsidTr="002D565B">
        <w:trPr>
          <w:jc w:val="center"/>
        </w:trPr>
        <w:tc>
          <w:tcPr>
            <w:tcW w:w="1307" w:type="dxa"/>
            <w:vMerge/>
          </w:tcPr>
          <w:p w14:paraId="7C48498F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</w:tcPr>
          <w:p w14:paraId="7C3AF266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995" w:type="dxa"/>
          </w:tcPr>
          <w:p w14:paraId="7C723234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343" w:type="dxa"/>
          </w:tcPr>
          <w:p w14:paraId="43FCFE89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5" w:type="dxa"/>
          </w:tcPr>
          <w:p w14:paraId="5BBD9B2B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16" w:type="dxa"/>
          </w:tcPr>
          <w:p w14:paraId="13F6B2D1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54" w:type="dxa"/>
          </w:tcPr>
          <w:p w14:paraId="7A36A881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49" w:type="dxa"/>
          </w:tcPr>
          <w:p w14:paraId="1DEB5FFD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pancreatic tumor</w:t>
            </w:r>
          </w:p>
        </w:tc>
      </w:tr>
      <w:tr w:rsidR="00B52FCC" w:rsidRPr="00B75416" w14:paraId="3525C200" w14:textId="77777777" w:rsidTr="002D565B">
        <w:trPr>
          <w:jc w:val="center"/>
        </w:trPr>
        <w:tc>
          <w:tcPr>
            <w:tcW w:w="1307" w:type="dxa"/>
            <w:vMerge/>
          </w:tcPr>
          <w:p w14:paraId="28C50DB3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</w:tcPr>
          <w:p w14:paraId="2AAB609F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995" w:type="dxa"/>
          </w:tcPr>
          <w:p w14:paraId="0BA69060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343" w:type="dxa"/>
          </w:tcPr>
          <w:p w14:paraId="0FFD79D6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5" w:type="dxa"/>
          </w:tcPr>
          <w:p w14:paraId="0A37BABF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16" w:type="dxa"/>
          </w:tcPr>
          <w:p w14:paraId="1703E71D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54" w:type="dxa"/>
          </w:tcPr>
          <w:p w14:paraId="0BC60015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49" w:type="dxa"/>
          </w:tcPr>
          <w:p w14:paraId="45FDD01D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pancreatic tumor</w:t>
            </w:r>
          </w:p>
        </w:tc>
      </w:tr>
      <w:tr w:rsidR="00B52FCC" w:rsidRPr="00B75416" w14:paraId="5BCC3F52" w14:textId="77777777" w:rsidTr="002D565B">
        <w:trPr>
          <w:jc w:val="center"/>
        </w:trPr>
        <w:tc>
          <w:tcPr>
            <w:tcW w:w="1307" w:type="dxa"/>
            <w:vMerge/>
          </w:tcPr>
          <w:p w14:paraId="04904F33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</w:tcPr>
          <w:p w14:paraId="2F3AF8CC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95" w:type="dxa"/>
          </w:tcPr>
          <w:p w14:paraId="04677677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343" w:type="dxa"/>
          </w:tcPr>
          <w:p w14:paraId="10386A3B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5" w:type="dxa"/>
          </w:tcPr>
          <w:p w14:paraId="5F501959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16" w:type="dxa"/>
          </w:tcPr>
          <w:p w14:paraId="1EE942DA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54" w:type="dxa"/>
          </w:tcPr>
          <w:p w14:paraId="75B65EAA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449" w:type="dxa"/>
          </w:tcPr>
          <w:p w14:paraId="705A85CF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pancreatic tumor</w:t>
            </w:r>
          </w:p>
        </w:tc>
      </w:tr>
      <w:tr w:rsidR="00B52FCC" w:rsidRPr="00B75416" w14:paraId="3E15E08B" w14:textId="77777777" w:rsidTr="002D565B">
        <w:trPr>
          <w:jc w:val="center"/>
        </w:trPr>
        <w:tc>
          <w:tcPr>
            <w:tcW w:w="1307" w:type="dxa"/>
            <w:vMerge/>
          </w:tcPr>
          <w:p w14:paraId="45A626FF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</w:tcPr>
          <w:p w14:paraId="1232E84B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95" w:type="dxa"/>
          </w:tcPr>
          <w:p w14:paraId="46064F0D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343" w:type="dxa"/>
          </w:tcPr>
          <w:p w14:paraId="7B137C56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5" w:type="dxa"/>
          </w:tcPr>
          <w:p w14:paraId="3595EE8C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16" w:type="dxa"/>
          </w:tcPr>
          <w:p w14:paraId="53ED3BB6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54" w:type="dxa"/>
          </w:tcPr>
          <w:p w14:paraId="4F18A090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449" w:type="dxa"/>
          </w:tcPr>
          <w:p w14:paraId="7ED4A048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pancreatic tumor</w:t>
            </w:r>
          </w:p>
        </w:tc>
      </w:tr>
      <w:tr w:rsidR="00B52FCC" w:rsidRPr="00B75416" w14:paraId="4A79DB98" w14:textId="77777777" w:rsidTr="002D565B">
        <w:trPr>
          <w:jc w:val="center"/>
        </w:trPr>
        <w:tc>
          <w:tcPr>
            <w:tcW w:w="1307" w:type="dxa"/>
            <w:vMerge/>
          </w:tcPr>
          <w:p w14:paraId="68540E09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</w:tcPr>
          <w:p w14:paraId="7BAB4B6E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95" w:type="dxa"/>
          </w:tcPr>
          <w:p w14:paraId="7579A4D5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343" w:type="dxa"/>
          </w:tcPr>
          <w:p w14:paraId="56B5728B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5" w:type="dxa"/>
          </w:tcPr>
          <w:p w14:paraId="09F81F62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16" w:type="dxa"/>
          </w:tcPr>
          <w:p w14:paraId="0ED8A0C3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54" w:type="dxa"/>
          </w:tcPr>
          <w:p w14:paraId="279C081F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449" w:type="dxa"/>
          </w:tcPr>
          <w:p w14:paraId="27F05857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pancreatic tumor</w:t>
            </w:r>
          </w:p>
        </w:tc>
      </w:tr>
      <w:tr w:rsidR="00B52FCC" w:rsidRPr="00B75416" w14:paraId="014E2E2F" w14:textId="77777777" w:rsidTr="002D565B">
        <w:trPr>
          <w:jc w:val="center"/>
        </w:trPr>
        <w:tc>
          <w:tcPr>
            <w:tcW w:w="1307" w:type="dxa"/>
            <w:vMerge/>
          </w:tcPr>
          <w:p w14:paraId="3FEA35D4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</w:tcPr>
          <w:p w14:paraId="171FD72A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995" w:type="dxa"/>
          </w:tcPr>
          <w:p w14:paraId="3B8E353C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343" w:type="dxa"/>
          </w:tcPr>
          <w:p w14:paraId="599D0381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5" w:type="dxa"/>
          </w:tcPr>
          <w:p w14:paraId="779C5B5A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16" w:type="dxa"/>
          </w:tcPr>
          <w:p w14:paraId="446996B0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54" w:type="dxa"/>
          </w:tcPr>
          <w:p w14:paraId="21C6B5AE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449" w:type="dxa"/>
          </w:tcPr>
          <w:p w14:paraId="5F34A296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pancreatic tumor</w:t>
            </w:r>
          </w:p>
        </w:tc>
      </w:tr>
      <w:tr w:rsidR="00B52FCC" w:rsidRPr="00B75416" w14:paraId="10A12C66" w14:textId="77777777" w:rsidTr="002D565B">
        <w:trPr>
          <w:jc w:val="center"/>
        </w:trPr>
        <w:tc>
          <w:tcPr>
            <w:tcW w:w="1307" w:type="dxa"/>
            <w:vMerge/>
          </w:tcPr>
          <w:p w14:paraId="2F4E84D0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</w:tcPr>
          <w:p w14:paraId="7249DAD4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995" w:type="dxa"/>
          </w:tcPr>
          <w:p w14:paraId="165CF65C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343" w:type="dxa"/>
          </w:tcPr>
          <w:p w14:paraId="0763E28B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5" w:type="dxa"/>
          </w:tcPr>
          <w:p w14:paraId="1DF6AE0A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16" w:type="dxa"/>
          </w:tcPr>
          <w:p w14:paraId="1B7F6A4F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54" w:type="dxa"/>
          </w:tcPr>
          <w:p w14:paraId="021E26C7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449" w:type="dxa"/>
          </w:tcPr>
          <w:p w14:paraId="59C25E1C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pancreatic tumor</w:t>
            </w:r>
          </w:p>
        </w:tc>
      </w:tr>
      <w:tr w:rsidR="00B52FCC" w:rsidRPr="00B75416" w14:paraId="0BE9346C" w14:textId="77777777" w:rsidTr="002D565B">
        <w:trPr>
          <w:jc w:val="center"/>
        </w:trPr>
        <w:tc>
          <w:tcPr>
            <w:tcW w:w="1307" w:type="dxa"/>
            <w:vMerge/>
          </w:tcPr>
          <w:p w14:paraId="1230EF78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</w:tcPr>
          <w:p w14:paraId="7A5F7AB9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995" w:type="dxa"/>
          </w:tcPr>
          <w:p w14:paraId="3BF40AE3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343" w:type="dxa"/>
          </w:tcPr>
          <w:p w14:paraId="1C526DB9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5" w:type="dxa"/>
          </w:tcPr>
          <w:p w14:paraId="21482215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16" w:type="dxa"/>
          </w:tcPr>
          <w:p w14:paraId="67504B3B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54" w:type="dxa"/>
          </w:tcPr>
          <w:p w14:paraId="0E62FAD7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449" w:type="dxa"/>
          </w:tcPr>
          <w:p w14:paraId="063DCCDF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pancreatic tumor</w:t>
            </w:r>
          </w:p>
        </w:tc>
      </w:tr>
      <w:tr w:rsidR="00B52FCC" w:rsidRPr="00B75416" w14:paraId="574D6934" w14:textId="77777777" w:rsidTr="002D565B">
        <w:trPr>
          <w:jc w:val="center"/>
        </w:trPr>
        <w:tc>
          <w:tcPr>
            <w:tcW w:w="1307" w:type="dxa"/>
            <w:vMerge/>
          </w:tcPr>
          <w:p w14:paraId="0C8CC990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</w:tcPr>
          <w:p w14:paraId="101D40E1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995" w:type="dxa"/>
          </w:tcPr>
          <w:p w14:paraId="4D4EA79E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343" w:type="dxa"/>
          </w:tcPr>
          <w:p w14:paraId="5D8134DC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5" w:type="dxa"/>
          </w:tcPr>
          <w:p w14:paraId="40D5BB4E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16" w:type="dxa"/>
          </w:tcPr>
          <w:p w14:paraId="627F81F1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54" w:type="dxa"/>
          </w:tcPr>
          <w:p w14:paraId="50A8D5E3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449" w:type="dxa"/>
          </w:tcPr>
          <w:p w14:paraId="78224F69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pancreatic tumor</w:t>
            </w:r>
          </w:p>
        </w:tc>
      </w:tr>
      <w:tr w:rsidR="00B52FCC" w:rsidRPr="00B75416" w14:paraId="0192F1F3" w14:textId="77777777" w:rsidTr="002D565B">
        <w:trPr>
          <w:jc w:val="center"/>
        </w:trPr>
        <w:tc>
          <w:tcPr>
            <w:tcW w:w="1307" w:type="dxa"/>
            <w:vMerge/>
          </w:tcPr>
          <w:p w14:paraId="4FC9C5AF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</w:tcPr>
          <w:p w14:paraId="0AB1A398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995" w:type="dxa"/>
          </w:tcPr>
          <w:p w14:paraId="5BDDA99A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343" w:type="dxa"/>
          </w:tcPr>
          <w:p w14:paraId="61C0594D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5" w:type="dxa"/>
          </w:tcPr>
          <w:p w14:paraId="2B2ECF71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16" w:type="dxa"/>
          </w:tcPr>
          <w:p w14:paraId="3DD8EE2E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54" w:type="dxa"/>
          </w:tcPr>
          <w:p w14:paraId="4636232B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449" w:type="dxa"/>
          </w:tcPr>
          <w:p w14:paraId="25EFF4E6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pancreatic tumor</w:t>
            </w:r>
          </w:p>
        </w:tc>
      </w:tr>
      <w:tr w:rsidR="00B52FCC" w:rsidRPr="00B75416" w14:paraId="39498CD9" w14:textId="77777777" w:rsidTr="002D565B">
        <w:trPr>
          <w:jc w:val="center"/>
        </w:trPr>
        <w:tc>
          <w:tcPr>
            <w:tcW w:w="1307" w:type="dxa"/>
            <w:vMerge/>
          </w:tcPr>
          <w:p w14:paraId="7D58BB4F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</w:tcPr>
          <w:p w14:paraId="5016C334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995" w:type="dxa"/>
          </w:tcPr>
          <w:p w14:paraId="144B90DD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343" w:type="dxa"/>
          </w:tcPr>
          <w:p w14:paraId="32012223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5" w:type="dxa"/>
          </w:tcPr>
          <w:p w14:paraId="708766DD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16" w:type="dxa"/>
          </w:tcPr>
          <w:p w14:paraId="1582176F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54" w:type="dxa"/>
          </w:tcPr>
          <w:p w14:paraId="3AC9CD93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449" w:type="dxa"/>
          </w:tcPr>
          <w:p w14:paraId="6AE0487B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pancreatic tumor</w:t>
            </w:r>
          </w:p>
        </w:tc>
      </w:tr>
      <w:tr w:rsidR="00B52FCC" w:rsidRPr="00B75416" w14:paraId="255AEA84" w14:textId="77777777" w:rsidTr="002D565B">
        <w:trPr>
          <w:jc w:val="center"/>
        </w:trPr>
        <w:tc>
          <w:tcPr>
            <w:tcW w:w="1307" w:type="dxa"/>
            <w:vMerge/>
          </w:tcPr>
          <w:p w14:paraId="55AD258A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</w:tcPr>
          <w:p w14:paraId="6E860EA0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995" w:type="dxa"/>
          </w:tcPr>
          <w:p w14:paraId="27EBF4C1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343" w:type="dxa"/>
          </w:tcPr>
          <w:p w14:paraId="221967DB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5" w:type="dxa"/>
          </w:tcPr>
          <w:p w14:paraId="43B20AEF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16" w:type="dxa"/>
          </w:tcPr>
          <w:p w14:paraId="205A4C84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54" w:type="dxa"/>
          </w:tcPr>
          <w:p w14:paraId="433627B0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2449" w:type="dxa"/>
          </w:tcPr>
          <w:p w14:paraId="0F9D6C93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pancreatic tumor</w:t>
            </w:r>
          </w:p>
        </w:tc>
      </w:tr>
      <w:tr w:rsidR="00B52FCC" w:rsidRPr="00B75416" w14:paraId="2EE18DF8" w14:textId="77777777" w:rsidTr="002D565B">
        <w:trPr>
          <w:jc w:val="center"/>
        </w:trPr>
        <w:tc>
          <w:tcPr>
            <w:tcW w:w="1307" w:type="dxa"/>
            <w:vMerge w:val="restart"/>
            <w:vAlign w:val="center"/>
          </w:tcPr>
          <w:p w14:paraId="2BE39CC0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Visible light surgery (n=13)</w:t>
            </w:r>
          </w:p>
        </w:tc>
        <w:tc>
          <w:tcPr>
            <w:tcW w:w="966" w:type="dxa"/>
          </w:tcPr>
          <w:p w14:paraId="56014093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995" w:type="dxa"/>
          </w:tcPr>
          <w:p w14:paraId="0917248B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343" w:type="dxa"/>
          </w:tcPr>
          <w:p w14:paraId="57E19381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5" w:type="dxa"/>
          </w:tcPr>
          <w:p w14:paraId="03E49FBF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16" w:type="dxa"/>
          </w:tcPr>
          <w:p w14:paraId="74D11ABB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54" w:type="dxa"/>
          </w:tcPr>
          <w:p w14:paraId="14FB688E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49" w:type="dxa"/>
          </w:tcPr>
          <w:p w14:paraId="0BE6C35D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pancreatic tumor</w:t>
            </w:r>
          </w:p>
        </w:tc>
      </w:tr>
      <w:tr w:rsidR="00B52FCC" w:rsidRPr="00B75416" w14:paraId="70252354" w14:textId="77777777" w:rsidTr="002D565B">
        <w:trPr>
          <w:jc w:val="center"/>
        </w:trPr>
        <w:tc>
          <w:tcPr>
            <w:tcW w:w="1307" w:type="dxa"/>
            <w:vMerge/>
          </w:tcPr>
          <w:p w14:paraId="1E102C00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</w:tcPr>
          <w:p w14:paraId="6D74CBB9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95" w:type="dxa"/>
          </w:tcPr>
          <w:p w14:paraId="34B85C3D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343" w:type="dxa"/>
          </w:tcPr>
          <w:p w14:paraId="1FB75685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5" w:type="dxa"/>
          </w:tcPr>
          <w:p w14:paraId="577EF54C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16" w:type="dxa"/>
          </w:tcPr>
          <w:p w14:paraId="3C953B4D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54" w:type="dxa"/>
          </w:tcPr>
          <w:p w14:paraId="4410D8E2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49" w:type="dxa"/>
          </w:tcPr>
          <w:p w14:paraId="555D1CC2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pancreatic tumor</w:t>
            </w:r>
          </w:p>
        </w:tc>
      </w:tr>
      <w:tr w:rsidR="00B52FCC" w:rsidRPr="00B75416" w14:paraId="2A2C6309" w14:textId="77777777" w:rsidTr="002D565B">
        <w:trPr>
          <w:jc w:val="center"/>
        </w:trPr>
        <w:tc>
          <w:tcPr>
            <w:tcW w:w="1307" w:type="dxa"/>
            <w:vMerge/>
          </w:tcPr>
          <w:p w14:paraId="5BC93A16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</w:tcPr>
          <w:p w14:paraId="51C63F79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95" w:type="dxa"/>
          </w:tcPr>
          <w:p w14:paraId="3D7DEADC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343" w:type="dxa"/>
          </w:tcPr>
          <w:p w14:paraId="22A7D4F6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5" w:type="dxa"/>
          </w:tcPr>
          <w:p w14:paraId="1BA1AF72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16" w:type="dxa"/>
          </w:tcPr>
          <w:p w14:paraId="24D4663B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54" w:type="dxa"/>
          </w:tcPr>
          <w:p w14:paraId="0362B9A8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49" w:type="dxa"/>
          </w:tcPr>
          <w:p w14:paraId="7D791BCC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pancreatic tumor</w:t>
            </w:r>
          </w:p>
        </w:tc>
      </w:tr>
      <w:tr w:rsidR="00B52FCC" w:rsidRPr="00B75416" w14:paraId="06ECFB92" w14:textId="77777777" w:rsidTr="002D565B">
        <w:trPr>
          <w:jc w:val="center"/>
        </w:trPr>
        <w:tc>
          <w:tcPr>
            <w:tcW w:w="1307" w:type="dxa"/>
            <w:vMerge/>
          </w:tcPr>
          <w:p w14:paraId="03E028EA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</w:tcPr>
          <w:p w14:paraId="498E47EA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995" w:type="dxa"/>
          </w:tcPr>
          <w:p w14:paraId="7269AA9B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343" w:type="dxa"/>
          </w:tcPr>
          <w:p w14:paraId="5AC2EAE7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5" w:type="dxa"/>
          </w:tcPr>
          <w:p w14:paraId="02BA7DA8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16" w:type="dxa"/>
          </w:tcPr>
          <w:p w14:paraId="4773526C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54" w:type="dxa"/>
          </w:tcPr>
          <w:p w14:paraId="2E2DE283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49" w:type="dxa"/>
          </w:tcPr>
          <w:p w14:paraId="31578DF0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pancreatic tumor</w:t>
            </w:r>
          </w:p>
        </w:tc>
      </w:tr>
      <w:tr w:rsidR="00B52FCC" w:rsidRPr="00B75416" w14:paraId="47AB1A36" w14:textId="77777777" w:rsidTr="002D565B">
        <w:trPr>
          <w:jc w:val="center"/>
        </w:trPr>
        <w:tc>
          <w:tcPr>
            <w:tcW w:w="1307" w:type="dxa"/>
            <w:vMerge/>
          </w:tcPr>
          <w:p w14:paraId="4C7BB92D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</w:tcPr>
          <w:p w14:paraId="417BC279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995" w:type="dxa"/>
          </w:tcPr>
          <w:p w14:paraId="43E06E9A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343" w:type="dxa"/>
          </w:tcPr>
          <w:p w14:paraId="13FFF133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5" w:type="dxa"/>
          </w:tcPr>
          <w:p w14:paraId="5CD4F08A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16" w:type="dxa"/>
          </w:tcPr>
          <w:p w14:paraId="701CD51E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54" w:type="dxa"/>
          </w:tcPr>
          <w:p w14:paraId="1D28CAD3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49" w:type="dxa"/>
          </w:tcPr>
          <w:p w14:paraId="40F9BBEC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pancreatic tumor</w:t>
            </w:r>
          </w:p>
        </w:tc>
      </w:tr>
      <w:tr w:rsidR="00B52FCC" w:rsidRPr="00B75416" w14:paraId="039C8A32" w14:textId="77777777" w:rsidTr="002D565B">
        <w:trPr>
          <w:jc w:val="center"/>
        </w:trPr>
        <w:tc>
          <w:tcPr>
            <w:tcW w:w="1307" w:type="dxa"/>
            <w:vMerge/>
          </w:tcPr>
          <w:p w14:paraId="0A195C6B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</w:tcPr>
          <w:p w14:paraId="09FB1D56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995" w:type="dxa"/>
          </w:tcPr>
          <w:p w14:paraId="01A12305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343" w:type="dxa"/>
          </w:tcPr>
          <w:p w14:paraId="1DC921D4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05" w:type="dxa"/>
          </w:tcPr>
          <w:p w14:paraId="48237F88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16" w:type="dxa"/>
          </w:tcPr>
          <w:p w14:paraId="14E06E9F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54" w:type="dxa"/>
          </w:tcPr>
          <w:p w14:paraId="01007C44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49" w:type="dxa"/>
          </w:tcPr>
          <w:p w14:paraId="0AAC0084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abdominal tumor</w:t>
            </w:r>
          </w:p>
        </w:tc>
      </w:tr>
      <w:tr w:rsidR="00B52FCC" w:rsidRPr="00B75416" w14:paraId="11152E77" w14:textId="77777777" w:rsidTr="002D565B">
        <w:trPr>
          <w:jc w:val="center"/>
        </w:trPr>
        <w:tc>
          <w:tcPr>
            <w:tcW w:w="1307" w:type="dxa"/>
            <w:vMerge/>
          </w:tcPr>
          <w:p w14:paraId="276E4EA9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</w:tcPr>
          <w:p w14:paraId="4DCC64DA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995" w:type="dxa"/>
          </w:tcPr>
          <w:p w14:paraId="3545CAE9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1343" w:type="dxa"/>
          </w:tcPr>
          <w:p w14:paraId="5186285B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5" w:type="dxa"/>
          </w:tcPr>
          <w:p w14:paraId="22C7117D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16" w:type="dxa"/>
          </w:tcPr>
          <w:p w14:paraId="49F6A780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54" w:type="dxa"/>
          </w:tcPr>
          <w:p w14:paraId="1684B118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49" w:type="dxa"/>
          </w:tcPr>
          <w:p w14:paraId="7B8AA627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pancreatic tumor</w:t>
            </w:r>
          </w:p>
        </w:tc>
      </w:tr>
      <w:tr w:rsidR="00B52FCC" w:rsidRPr="00B75416" w14:paraId="57D02283" w14:textId="77777777" w:rsidTr="002D565B">
        <w:trPr>
          <w:jc w:val="center"/>
        </w:trPr>
        <w:tc>
          <w:tcPr>
            <w:tcW w:w="1307" w:type="dxa"/>
            <w:vMerge/>
          </w:tcPr>
          <w:p w14:paraId="74A44E4A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</w:tcPr>
          <w:p w14:paraId="5E5C5C86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995" w:type="dxa"/>
          </w:tcPr>
          <w:p w14:paraId="18567366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343" w:type="dxa"/>
          </w:tcPr>
          <w:p w14:paraId="4795C70D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05" w:type="dxa"/>
          </w:tcPr>
          <w:p w14:paraId="58022400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16" w:type="dxa"/>
          </w:tcPr>
          <w:p w14:paraId="652BEB84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54" w:type="dxa"/>
          </w:tcPr>
          <w:p w14:paraId="60F706C9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49" w:type="dxa"/>
          </w:tcPr>
          <w:p w14:paraId="7FCC3311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abdominal tumor</w:t>
            </w:r>
          </w:p>
        </w:tc>
      </w:tr>
      <w:tr w:rsidR="00B52FCC" w:rsidRPr="00B75416" w14:paraId="66835AF6" w14:textId="77777777" w:rsidTr="002D565B">
        <w:trPr>
          <w:jc w:val="center"/>
        </w:trPr>
        <w:tc>
          <w:tcPr>
            <w:tcW w:w="1307" w:type="dxa"/>
            <w:vMerge/>
          </w:tcPr>
          <w:p w14:paraId="66C8E7DC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</w:tcPr>
          <w:p w14:paraId="4473CED2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995" w:type="dxa"/>
          </w:tcPr>
          <w:p w14:paraId="29D21759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343" w:type="dxa"/>
          </w:tcPr>
          <w:p w14:paraId="7BD668A0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5" w:type="dxa"/>
          </w:tcPr>
          <w:p w14:paraId="6B78C446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16" w:type="dxa"/>
          </w:tcPr>
          <w:p w14:paraId="130E9EE7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54" w:type="dxa"/>
          </w:tcPr>
          <w:p w14:paraId="32F2C5EE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49" w:type="dxa"/>
          </w:tcPr>
          <w:p w14:paraId="26A01647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pancreatic tumor</w:t>
            </w:r>
          </w:p>
        </w:tc>
      </w:tr>
      <w:tr w:rsidR="00B52FCC" w:rsidRPr="00B75416" w14:paraId="5D787ADE" w14:textId="77777777" w:rsidTr="002D565B">
        <w:trPr>
          <w:jc w:val="center"/>
        </w:trPr>
        <w:tc>
          <w:tcPr>
            <w:tcW w:w="1307" w:type="dxa"/>
            <w:vMerge/>
          </w:tcPr>
          <w:p w14:paraId="58457FE9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</w:tcPr>
          <w:p w14:paraId="7D48E0BD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995" w:type="dxa"/>
          </w:tcPr>
          <w:p w14:paraId="6FE29D5B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343" w:type="dxa"/>
          </w:tcPr>
          <w:p w14:paraId="63BB9F12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5" w:type="dxa"/>
          </w:tcPr>
          <w:p w14:paraId="2FD26ED9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16" w:type="dxa"/>
          </w:tcPr>
          <w:p w14:paraId="36F35798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54" w:type="dxa"/>
          </w:tcPr>
          <w:p w14:paraId="3074371D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49" w:type="dxa"/>
          </w:tcPr>
          <w:p w14:paraId="757325A7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pancreatic tumor</w:t>
            </w:r>
          </w:p>
        </w:tc>
      </w:tr>
      <w:tr w:rsidR="00B52FCC" w:rsidRPr="00B75416" w14:paraId="44124C6C" w14:textId="77777777" w:rsidTr="002D565B">
        <w:trPr>
          <w:jc w:val="center"/>
        </w:trPr>
        <w:tc>
          <w:tcPr>
            <w:tcW w:w="1307" w:type="dxa"/>
            <w:vMerge/>
          </w:tcPr>
          <w:p w14:paraId="720E7295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</w:tcPr>
          <w:p w14:paraId="2F4EB976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995" w:type="dxa"/>
          </w:tcPr>
          <w:p w14:paraId="7A2DBD1B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343" w:type="dxa"/>
          </w:tcPr>
          <w:p w14:paraId="47BC9B76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5" w:type="dxa"/>
          </w:tcPr>
          <w:p w14:paraId="29A4D203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16" w:type="dxa"/>
          </w:tcPr>
          <w:p w14:paraId="33199641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54" w:type="dxa"/>
          </w:tcPr>
          <w:p w14:paraId="77A61B4B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49" w:type="dxa"/>
          </w:tcPr>
          <w:p w14:paraId="3A720ABA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pancreatic tumor</w:t>
            </w:r>
          </w:p>
        </w:tc>
      </w:tr>
      <w:tr w:rsidR="00B52FCC" w:rsidRPr="00B75416" w14:paraId="2AE68FF1" w14:textId="77777777" w:rsidTr="002D565B">
        <w:trPr>
          <w:jc w:val="center"/>
        </w:trPr>
        <w:tc>
          <w:tcPr>
            <w:tcW w:w="1307" w:type="dxa"/>
            <w:vMerge/>
          </w:tcPr>
          <w:p w14:paraId="0D0AB6AF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</w:tcPr>
          <w:p w14:paraId="6F0F1D2E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995" w:type="dxa"/>
          </w:tcPr>
          <w:p w14:paraId="31DF6419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343" w:type="dxa"/>
          </w:tcPr>
          <w:p w14:paraId="620FEC9F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5" w:type="dxa"/>
          </w:tcPr>
          <w:p w14:paraId="17F56BED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16" w:type="dxa"/>
          </w:tcPr>
          <w:p w14:paraId="3D3A269C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54" w:type="dxa"/>
          </w:tcPr>
          <w:p w14:paraId="7AE7FB65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49" w:type="dxa"/>
          </w:tcPr>
          <w:p w14:paraId="30A451E5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pancreatic tumor</w:t>
            </w:r>
          </w:p>
        </w:tc>
      </w:tr>
      <w:tr w:rsidR="00B52FCC" w:rsidRPr="00B75416" w14:paraId="40990D3D" w14:textId="77777777" w:rsidTr="002D565B">
        <w:trPr>
          <w:jc w:val="center"/>
        </w:trPr>
        <w:tc>
          <w:tcPr>
            <w:tcW w:w="1307" w:type="dxa"/>
            <w:vMerge/>
          </w:tcPr>
          <w:p w14:paraId="6A2CCA8B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</w:tcPr>
          <w:p w14:paraId="536326F6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995" w:type="dxa"/>
          </w:tcPr>
          <w:p w14:paraId="1DDA9DDC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343" w:type="dxa"/>
          </w:tcPr>
          <w:p w14:paraId="66E6C960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5" w:type="dxa"/>
          </w:tcPr>
          <w:p w14:paraId="3EC85A84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16" w:type="dxa"/>
          </w:tcPr>
          <w:p w14:paraId="27455059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54" w:type="dxa"/>
          </w:tcPr>
          <w:p w14:paraId="29282A5E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49" w:type="dxa"/>
          </w:tcPr>
          <w:p w14:paraId="04EE2F4B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pancreatic tumor</w:t>
            </w:r>
          </w:p>
        </w:tc>
      </w:tr>
      <w:tr w:rsidR="00B52FCC" w:rsidRPr="00B75416" w14:paraId="01C86E64" w14:textId="77777777" w:rsidTr="002D565B">
        <w:trPr>
          <w:jc w:val="center"/>
        </w:trPr>
        <w:tc>
          <w:tcPr>
            <w:tcW w:w="1307" w:type="dxa"/>
            <w:vMerge w:val="restart"/>
            <w:vAlign w:val="center"/>
          </w:tcPr>
          <w:p w14:paraId="4A9DB174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Fluorescence guided surgery (n=17)</w:t>
            </w:r>
          </w:p>
        </w:tc>
        <w:tc>
          <w:tcPr>
            <w:tcW w:w="966" w:type="dxa"/>
          </w:tcPr>
          <w:p w14:paraId="1EAD963F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95" w:type="dxa"/>
          </w:tcPr>
          <w:p w14:paraId="04699FF8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343" w:type="dxa"/>
          </w:tcPr>
          <w:p w14:paraId="632A9F98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05" w:type="dxa"/>
          </w:tcPr>
          <w:p w14:paraId="75397464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16" w:type="dxa"/>
          </w:tcPr>
          <w:p w14:paraId="383308EE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54" w:type="dxa"/>
          </w:tcPr>
          <w:p w14:paraId="18EA5BD2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449" w:type="dxa"/>
          </w:tcPr>
          <w:p w14:paraId="71D13418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study end point</w:t>
            </w:r>
          </w:p>
        </w:tc>
      </w:tr>
      <w:tr w:rsidR="00B52FCC" w:rsidRPr="00B75416" w14:paraId="0E393407" w14:textId="77777777" w:rsidTr="002D565B">
        <w:trPr>
          <w:jc w:val="center"/>
        </w:trPr>
        <w:tc>
          <w:tcPr>
            <w:tcW w:w="1307" w:type="dxa"/>
            <w:vMerge/>
          </w:tcPr>
          <w:p w14:paraId="013F9493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</w:tcPr>
          <w:p w14:paraId="7F337F40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5" w:type="dxa"/>
          </w:tcPr>
          <w:p w14:paraId="75A5C5C2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343" w:type="dxa"/>
          </w:tcPr>
          <w:p w14:paraId="73A098E3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05" w:type="dxa"/>
          </w:tcPr>
          <w:p w14:paraId="73162E94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16" w:type="dxa"/>
          </w:tcPr>
          <w:p w14:paraId="3505D62F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54" w:type="dxa"/>
          </w:tcPr>
          <w:p w14:paraId="3BF68AA3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449" w:type="dxa"/>
          </w:tcPr>
          <w:p w14:paraId="7C316694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study end point</w:t>
            </w:r>
          </w:p>
        </w:tc>
      </w:tr>
      <w:tr w:rsidR="00B52FCC" w:rsidRPr="00B75416" w14:paraId="2DEFC6EA" w14:textId="77777777" w:rsidTr="002D565B">
        <w:trPr>
          <w:jc w:val="center"/>
        </w:trPr>
        <w:tc>
          <w:tcPr>
            <w:tcW w:w="1307" w:type="dxa"/>
            <w:vMerge/>
          </w:tcPr>
          <w:p w14:paraId="438DB88D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</w:tcPr>
          <w:p w14:paraId="2EEDC20E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95" w:type="dxa"/>
          </w:tcPr>
          <w:p w14:paraId="723A5BD7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343" w:type="dxa"/>
          </w:tcPr>
          <w:p w14:paraId="43E22F42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05" w:type="dxa"/>
          </w:tcPr>
          <w:p w14:paraId="573BBD09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16" w:type="dxa"/>
          </w:tcPr>
          <w:p w14:paraId="29CFD5BE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54" w:type="dxa"/>
          </w:tcPr>
          <w:p w14:paraId="25479AD7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449" w:type="dxa"/>
          </w:tcPr>
          <w:p w14:paraId="470BE227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study end point</w:t>
            </w:r>
          </w:p>
        </w:tc>
      </w:tr>
      <w:tr w:rsidR="00B52FCC" w:rsidRPr="00B75416" w14:paraId="11B77CA1" w14:textId="77777777" w:rsidTr="002D565B">
        <w:trPr>
          <w:jc w:val="center"/>
        </w:trPr>
        <w:tc>
          <w:tcPr>
            <w:tcW w:w="1307" w:type="dxa"/>
            <w:vMerge/>
          </w:tcPr>
          <w:p w14:paraId="62AEC331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</w:tcPr>
          <w:p w14:paraId="658313E1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95" w:type="dxa"/>
          </w:tcPr>
          <w:p w14:paraId="709E79D9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343" w:type="dxa"/>
          </w:tcPr>
          <w:p w14:paraId="0AB5753E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05" w:type="dxa"/>
          </w:tcPr>
          <w:p w14:paraId="6E5F854A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16" w:type="dxa"/>
          </w:tcPr>
          <w:p w14:paraId="618969CF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54" w:type="dxa"/>
          </w:tcPr>
          <w:p w14:paraId="6FAD02D6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49" w:type="dxa"/>
          </w:tcPr>
          <w:p w14:paraId="5B52C75F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liver tumor</w:t>
            </w:r>
          </w:p>
        </w:tc>
      </w:tr>
      <w:tr w:rsidR="00B52FCC" w:rsidRPr="00B75416" w14:paraId="6F5B0AAB" w14:textId="77777777" w:rsidTr="002D565B">
        <w:trPr>
          <w:jc w:val="center"/>
        </w:trPr>
        <w:tc>
          <w:tcPr>
            <w:tcW w:w="1307" w:type="dxa"/>
            <w:vMerge/>
          </w:tcPr>
          <w:p w14:paraId="4734DC4B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</w:tcPr>
          <w:p w14:paraId="51F3FEBD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95" w:type="dxa"/>
          </w:tcPr>
          <w:p w14:paraId="18807C2B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343" w:type="dxa"/>
          </w:tcPr>
          <w:p w14:paraId="1428397E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05" w:type="dxa"/>
          </w:tcPr>
          <w:p w14:paraId="66324F44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16" w:type="dxa"/>
          </w:tcPr>
          <w:p w14:paraId="3317E242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54" w:type="dxa"/>
          </w:tcPr>
          <w:p w14:paraId="364FCFCD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449" w:type="dxa"/>
          </w:tcPr>
          <w:p w14:paraId="2EE3AC70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study end point</w:t>
            </w:r>
          </w:p>
        </w:tc>
      </w:tr>
      <w:tr w:rsidR="00B52FCC" w:rsidRPr="00B75416" w14:paraId="5CF48496" w14:textId="77777777" w:rsidTr="002D565B">
        <w:trPr>
          <w:jc w:val="center"/>
        </w:trPr>
        <w:tc>
          <w:tcPr>
            <w:tcW w:w="1307" w:type="dxa"/>
            <w:vMerge/>
          </w:tcPr>
          <w:p w14:paraId="12B534FD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</w:tcPr>
          <w:p w14:paraId="4CBE92EB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995" w:type="dxa"/>
          </w:tcPr>
          <w:p w14:paraId="46172660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343" w:type="dxa"/>
          </w:tcPr>
          <w:p w14:paraId="01280506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05" w:type="dxa"/>
          </w:tcPr>
          <w:p w14:paraId="775569FA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16" w:type="dxa"/>
          </w:tcPr>
          <w:p w14:paraId="22CFA1DF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54" w:type="dxa"/>
          </w:tcPr>
          <w:p w14:paraId="1281A562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449" w:type="dxa"/>
          </w:tcPr>
          <w:p w14:paraId="12B24B04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bladder tumor</w:t>
            </w:r>
          </w:p>
        </w:tc>
      </w:tr>
      <w:tr w:rsidR="00B52FCC" w:rsidRPr="00B75416" w14:paraId="04D288AB" w14:textId="77777777" w:rsidTr="002D565B">
        <w:trPr>
          <w:jc w:val="center"/>
        </w:trPr>
        <w:tc>
          <w:tcPr>
            <w:tcW w:w="1307" w:type="dxa"/>
            <w:vMerge/>
          </w:tcPr>
          <w:p w14:paraId="2B8F47CF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</w:tcPr>
          <w:p w14:paraId="32C29775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995" w:type="dxa"/>
          </w:tcPr>
          <w:p w14:paraId="6E393360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343" w:type="dxa"/>
          </w:tcPr>
          <w:p w14:paraId="2374DBD8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05" w:type="dxa"/>
          </w:tcPr>
          <w:p w14:paraId="5522AB95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16" w:type="dxa"/>
          </w:tcPr>
          <w:p w14:paraId="2E1D6339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54" w:type="dxa"/>
          </w:tcPr>
          <w:p w14:paraId="3874515B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449" w:type="dxa"/>
          </w:tcPr>
          <w:p w14:paraId="6161ED1E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study end point</w:t>
            </w:r>
          </w:p>
        </w:tc>
      </w:tr>
      <w:tr w:rsidR="00B52FCC" w:rsidRPr="00B75416" w14:paraId="1F073F2E" w14:textId="77777777" w:rsidTr="002D565B">
        <w:trPr>
          <w:jc w:val="center"/>
        </w:trPr>
        <w:tc>
          <w:tcPr>
            <w:tcW w:w="1307" w:type="dxa"/>
            <w:vMerge/>
          </w:tcPr>
          <w:p w14:paraId="1BD1C9C3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</w:tcPr>
          <w:p w14:paraId="5A35F5CF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95" w:type="dxa"/>
          </w:tcPr>
          <w:p w14:paraId="6323FA56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343" w:type="dxa"/>
          </w:tcPr>
          <w:p w14:paraId="7647A3E9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05" w:type="dxa"/>
          </w:tcPr>
          <w:p w14:paraId="35680659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16" w:type="dxa"/>
          </w:tcPr>
          <w:p w14:paraId="72C862F7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54" w:type="dxa"/>
          </w:tcPr>
          <w:p w14:paraId="0C898762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49" w:type="dxa"/>
          </w:tcPr>
          <w:p w14:paraId="131B7293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axillary lymph node tumor</w:t>
            </w:r>
          </w:p>
        </w:tc>
      </w:tr>
      <w:tr w:rsidR="00B52FCC" w:rsidRPr="00B75416" w14:paraId="218AF826" w14:textId="77777777" w:rsidTr="002D565B">
        <w:trPr>
          <w:jc w:val="center"/>
        </w:trPr>
        <w:tc>
          <w:tcPr>
            <w:tcW w:w="1307" w:type="dxa"/>
            <w:vMerge/>
          </w:tcPr>
          <w:p w14:paraId="740F9004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</w:tcPr>
          <w:p w14:paraId="1414CE29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995" w:type="dxa"/>
          </w:tcPr>
          <w:p w14:paraId="7D35B32A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343" w:type="dxa"/>
          </w:tcPr>
          <w:p w14:paraId="10273BE9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05" w:type="dxa"/>
          </w:tcPr>
          <w:p w14:paraId="4C32119E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16" w:type="dxa"/>
          </w:tcPr>
          <w:p w14:paraId="37DAA82D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54" w:type="dxa"/>
          </w:tcPr>
          <w:p w14:paraId="5A728EA7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49" w:type="dxa"/>
          </w:tcPr>
          <w:p w14:paraId="77D7815E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pancreatic tumor</w:t>
            </w:r>
          </w:p>
        </w:tc>
      </w:tr>
      <w:tr w:rsidR="00B52FCC" w:rsidRPr="00B75416" w14:paraId="174C1C28" w14:textId="77777777" w:rsidTr="002D565B">
        <w:trPr>
          <w:jc w:val="center"/>
        </w:trPr>
        <w:tc>
          <w:tcPr>
            <w:tcW w:w="1307" w:type="dxa"/>
            <w:vMerge/>
          </w:tcPr>
          <w:p w14:paraId="6B5E8D2A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</w:tcPr>
          <w:p w14:paraId="255A696A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995" w:type="dxa"/>
          </w:tcPr>
          <w:p w14:paraId="188AC361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343" w:type="dxa"/>
          </w:tcPr>
          <w:p w14:paraId="1E7618BD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05" w:type="dxa"/>
          </w:tcPr>
          <w:p w14:paraId="339FBC7D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16" w:type="dxa"/>
          </w:tcPr>
          <w:p w14:paraId="120ED93C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54" w:type="dxa"/>
          </w:tcPr>
          <w:p w14:paraId="5EB093C2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49" w:type="dxa"/>
          </w:tcPr>
          <w:p w14:paraId="372165D3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pancreatic tumor</w:t>
            </w:r>
          </w:p>
        </w:tc>
      </w:tr>
      <w:tr w:rsidR="00B52FCC" w:rsidRPr="00B75416" w14:paraId="4D073A94" w14:textId="77777777" w:rsidTr="002D565B">
        <w:trPr>
          <w:jc w:val="center"/>
        </w:trPr>
        <w:tc>
          <w:tcPr>
            <w:tcW w:w="1307" w:type="dxa"/>
            <w:vMerge/>
          </w:tcPr>
          <w:p w14:paraId="5DE0EF77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</w:tcPr>
          <w:p w14:paraId="194F8645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995" w:type="dxa"/>
          </w:tcPr>
          <w:p w14:paraId="1ADEB6F9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343" w:type="dxa"/>
          </w:tcPr>
          <w:p w14:paraId="6D1E20E2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05" w:type="dxa"/>
          </w:tcPr>
          <w:p w14:paraId="37E0614F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16" w:type="dxa"/>
          </w:tcPr>
          <w:p w14:paraId="3601DA0F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54" w:type="dxa"/>
          </w:tcPr>
          <w:p w14:paraId="00173A6F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449" w:type="dxa"/>
          </w:tcPr>
          <w:p w14:paraId="162964A8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study end point</w:t>
            </w:r>
          </w:p>
        </w:tc>
      </w:tr>
      <w:tr w:rsidR="00B52FCC" w:rsidRPr="00B75416" w14:paraId="24D08816" w14:textId="77777777" w:rsidTr="002D565B">
        <w:trPr>
          <w:jc w:val="center"/>
        </w:trPr>
        <w:tc>
          <w:tcPr>
            <w:tcW w:w="1307" w:type="dxa"/>
            <w:vMerge/>
          </w:tcPr>
          <w:p w14:paraId="295F1415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</w:tcPr>
          <w:p w14:paraId="3F922280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995" w:type="dxa"/>
          </w:tcPr>
          <w:p w14:paraId="64425D2B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343" w:type="dxa"/>
          </w:tcPr>
          <w:p w14:paraId="60FD1E33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5" w:type="dxa"/>
          </w:tcPr>
          <w:p w14:paraId="697C73B9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16" w:type="dxa"/>
          </w:tcPr>
          <w:p w14:paraId="6670814E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54" w:type="dxa"/>
          </w:tcPr>
          <w:p w14:paraId="051D8C45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49" w:type="dxa"/>
          </w:tcPr>
          <w:p w14:paraId="599ADB01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subcutaneous tumor</w:t>
            </w:r>
          </w:p>
        </w:tc>
      </w:tr>
      <w:tr w:rsidR="00B52FCC" w:rsidRPr="00B75416" w14:paraId="0540BCA6" w14:textId="77777777" w:rsidTr="002D565B">
        <w:trPr>
          <w:jc w:val="center"/>
        </w:trPr>
        <w:tc>
          <w:tcPr>
            <w:tcW w:w="1307" w:type="dxa"/>
            <w:vMerge/>
          </w:tcPr>
          <w:p w14:paraId="6F017BD9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</w:tcPr>
          <w:p w14:paraId="26F91517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95" w:type="dxa"/>
          </w:tcPr>
          <w:p w14:paraId="3CAAE481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343" w:type="dxa"/>
          </w:tcPr>
          <w:p w14:paraId="030CF7D7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5" w:type="dxa"/>
          </w:tcPr>
          <w:p w14:paraId="238CB7D1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16" w:type="dxa"/>
          </w:tcPr>
          <w:p w14:paraId="6874960E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54" w:type="dxa"/>
          </w:tcPr>
          <w:p w14:paraId="5BAD92B7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49" w:type="dxa"/>
          </w:tcPr>
          <w:p w14:paraId="2CE26B72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pancreatic tumor</w:t>
            </w:r>
          </w:p>
        </w:tc>
      </w:tr>
      <w:tr w:rsidR="00B52FCC" w:rsidRPr="00B75416" w14:paraId="54FFEEB1" w14:textId="77777777" w:rsidTr="002D565B">
        <w:trPr>
          <w:jc w:val="center"/>
        </w:trPr>
        <w:tc>
          <w:tcPr>
            <w:tcW w:w="1307" w:type="dxa"/>
            <w:vMerge/>
          </w:tcPr>
          <w:p w14:paraId="1F91E3AE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</w:tcPr>
          <w:p w14:paraId="3AD8469B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995" w:type="dxa"/>
          </w:tcPr>
          <w:p w14:paraId="16196B39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343" w:type="dxa"/>
          </w:tcPr>
          <w:p w14:paraId="6833250C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05" w:type="dxa"/>
          </w:tcPr>
          <w:p w14:paraId="0D21382C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16" w:type="dxa"/>
          </w:tcPr>
          <w:p w14:paraId="4E74984C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54" w:type="dxa"/>
          </w:tcPr>
          <w:p w14:paraId="6A036ACE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449" w:type="dxa"/>
          </w:tcPr>
          <w:p w14:paraId="202560D1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abdominal tumor</w:t>
            </w:r>
          </w:p>
        </w:tc>
      </w:tr>
      <w:tr w:rsidR="00B52FCC" w:rsidRPr="00B75416" w14:paraId="507F4B13" w14:textId="77777777" w:rsidTr="002D565B">
        <w:trPr>
          <w:jc w:val="center"/>
        </w:trPr>
        <w:tc>
          <w:tcPr>
            <w:tcW w:w="1307" w:type="dxa"/>
            <w:vMerge/>
          </w:tcPr>
          <w:p w14:paraId="7974E20D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</w:tcPr>
          <w:p w14:paraId="14110031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995" w:type="dxa"/>
          </w:tcPr>
          <w:p w14:paraId="6B4107D4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343" w:type="dxa"/>
          </w:tcPr>
          <w:p w14:paraId="38D63A6A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05" w:type="dxa"/>
          </w:tcPr>
          <w:p w14:paraId="0D8BCBA7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16" w:type="dxa"/>
          </w:tcPr>
          <w:p w14:paraId="471082A9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54" w:type="dxa"/>
          </w:tcPr>
          <w:p w14:paraId="5F7161B0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49" w:type="dxa"/>
          </w:tcPr>
          <w:p w14:paraId="1BBD840B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abdominal tumor</w:t>
            </w:r>
          </w:p>
        </w:tc>
      </w:tr>
      <w:tr w:rsidR="00B52FCC" w:rsidRPr="00B75416" w14:paraId="00AD991F" w14:textId="77777777" w:rsidTr="002D565B">
        <w:trPr>
          <w:jc w:val="center"/>
        </w:trPr>
        <w:tc>
          <w:tcPr>
            <w:tcW w:w="1307" w:type="dxa"/>
            <w:vMerge/>
          </w:tcPr>
          <w:p w14:paraId="3E6FF0C5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</w:tcPr>
          <w:p w14:paraId="67747960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995" w:type="dxa"/>
          </w:tcPr>
          <w:p w14:paraId="7A614079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343" w:type="dxa"/>
          </w:tcPr>
          <w:p w14:paraId="7FF351AC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05" w:type="dxa"/>
          </w:tcPr>
          <w:p w14:paraId="34912D18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716" w:type="dxa"/>
          </w:tcPr>
          <w:p w14:paraId="407BC411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54" w:type="dxa"/>
          </w:tcPr>
          <w:p w14:paraId="671D8B8D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449" w:type="dxa"/>
          </w:tcPr>
          <w:p w14:paraId="737F9615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abdominal tumor</w:t>
            </w:r>
          </w:p>
        </w:tc>
      </w:tr>
      <w:tr w:rsidR="00B52FCC" w:rsidRPr="00B75416" w14:paraId="5C71ECDB" w14:textId="77777777" w:rsidTr="002D565B">
        <w:trPr>
          <w:jc w:val="center"/>
        </w:trPr>
        <w:tc>
          <w:tcPr>
            <w:tcW w:w="1307" w:type="dxa"/>
            <w:vMerge/>
          </w:tcPr>
          <w:p w14:paraId="1ED7E68C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6" w:type="dxa"/>
          </w:tcPr>
          <w:p w14:paraId="5BB449BF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995" w:type="dxa"/>
          </w:tcPr>
          <w:p w14:paraId="2E7E1545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1343" w:type="dxa"/>
          </w:tcPr>
          <w:p w14:paraId="3602B103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05" w:type="dxa"/>
          </w:tcPr>
          <w:p w14:paraId="204D9BBB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716" w:type="dxa"/>
          </w:tcPr>
          <w:p w14:paraId="5C5C0E07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054" w:type="dxa"/>
          </w:tcPr>
          <w:p w14:paraId="52930C1E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449" w:type="dxa"/>
          </w:tcPr>
          <w:p w14:paraId="6E44B21D" w14:textId="77777777" w:rsidR="00B52FCC" w:rsidRPr="00B75416" w:rsidRDefault="00B52FCC" w:rsidP="002D565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75416">
              <w:rPr>
                <w:rFonts w:ascii="Arial" w:hAnsi="Arial" w:cs="Arial"/>
                <w:sz w:val="18"/>
                <w:szCs w:val="18"/>
              </w:rPr>
              <w:t>subcutaneous tumor</w:t>
            </w:r>
          </w:p>
        </w:tc>
      </w:tr>
    </w:tbl>
    <w:p w14:paraId="1998842C" w14:textId="77777777" w:rsidR="00B52FCC" w:rsidRPr="00AB0259" w:rsidRDefault="00B52FCC" w:rsidP="00B52FCC">
      <w:pPr>
        <w:rPr>
          <w:rFonts w:cs="Times New Roman"/>
          <w:bCs/>
        </w:rPr>
      </w:pPr>
    </w:p>
    <w:p w14:paraId="359F0CE5" w14:textId="77777777" w:rsidR="00FC1C0D" w:rsidRDefault="00FC1C0D"/>
    <w:sectPr w:rsidR="00FC1C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F76"/>
    <w:rsid w:val="008C0502"/>
    <w:rsid w:val="00A17DD8"/>
    <w:rsid w:val="00B52FCC"/>
    <w:rsid w:val="00C031E7"/>
    <w:rsid w:val="00F67F76"/>
    <w:rsid w:val="00FC1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23C10"/>
  <w15:chartTrackingRefBased/>
  <w15:docId w15:val="{98725D15-A924-4EA6-A32C-3546E4C52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FCC"/>
    <w:rPr>
      <w:rFonts w:ascii="Times New Roman" w:hAnsi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2F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6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se, David L</dc:creator>
  <cp:keywords/>
  <dc:description/>
  <cp:lastModifiedBy>Morse, David L</cp:lastModifiedBy>
  <cp:revision>2</cp:revision>
  <dcterms:created xsi:type="dcterms:W3CDTF">2024-09-18T17:27:00Z</dcterms:created>
  <dcterms:modified xsi:type="dcterms:W3CDTF">2024-09-18T17:27:00Z</dcterms:modified>
</cp:coreProperties>
</file>